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4D8CA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A711BE">
        <w:rPr>
          <w:noProof/>
        </w:rPr>
        <w:drawing>
          <wp:inline distT="0" distB="0" distL="0" distR="0" wp14:anchorId="7DE709DF" wp14:editId="2372B05E">
            <wp:extent cx="4448175" cy="34895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5257" cy="3502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A)</w:t>
      </w:r>
    </w:p>
    <w:p w14:paraId="6E1D75E0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E34764">
        <w:rPr>
          <w:rFonts w:hint="eastAsia"/>
          <w:noProof/>
        </w:rPr>
        <w:drawing>
          <wp:inline distT="0" distB="0" distL="0" distR="0" wp14:anchorId="01E4BF79" wp14:editId="3F9236B6">
            <wp:extent cx="4477412" cy="46720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555" cy="4678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(B)</w:t>
      </w:r>
    </w:p>
    <w:p w14:paraId="7B4010ED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092E8B">
        <w:rPr>
          <w:rFonts w:hint="eastAsia"/>
          <w:noProof/>
        </w:rPr>
        <w:lastRenderedPageBreak/>
        <w:drawing>
          <wp:inline distT="0" distB="0" distL="0" distR="0" wp14:anchorId="6749AEF9" wp14:editId="10CA628C">
            <wp:extent cx="4450307" cy="49196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699" cy="4921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C)</w:t>
      </w:r>
    </w:p>
    <w:p w14:paraId="63D64C5B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3938E4">
        <w:rPr>
          <w:rFonts w:hint="eastAsia"/>
          <w:noProof/>
        </w:rPr>
        <w:drawing>
          <wp:inline distT="0" distB="0" distL="0" distR="0" wp14:anchorId="3F335167" wp14:editId="2EC6AD44">
            <wp:extent cx="4479540" cy="494820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81" cy="497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D)</w:t>
      </w:r>
    </w:p>
    <w:p w14:paraId="2F3C2D6E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8D11A8">
        <w:rPr>
          <w:rFonts w:hint="eastAsia"/>
          <w:noProof/>
        </w:rPr>
        <w:drawing>
          <wp:inline distT="0" distB="0" distL="0" distR="0" wp14:anchorId="16F1E32C" wp14:editId="58A4BDD0">
            <wp:extent cx="4433570" cy="467163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9238" cy="467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E)</w:t>
      </w:r>
    </w:p>
    <w:p w14:paraId="32A79DCB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377895">
        <w:rPr>
          <w:rFonts w:hint="eastAsia"/>
          <w:noProof/>
        </w:rPr>
        <w:drawing>
          <wp:inline distT="0" distB="0" distL="0" distR="0" wp14:anchorId="4312C28F" wp14:editId="41BEB44D">
            <wp:extent cx="4414838" cy="4087951"/>
            <wp:effectExtent l="0" t="0" r="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477" cy="409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F)</w:t>
      </w:r>
    </w:p>
    <w:p w14:paraId="635D3D80" w14:textId="77777777" w:rsidR="00575616" w:rsidRPr="001E4B9C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EB12B4">
        <w:rPr>
          <w:rFonts w:hint="eastAsia"/>
          <w:noProof/>
        </w:rPr>
        <w:drawing>
          <wp:inline distT="0" distB="0" distL="0" distR="0" wp14:anchorId="4C17CB55" wp14:editId="47E06228">
            <wp:extent cx="4376235" cy="491417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728" cy="492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G)</w:t>
      </w:r>
    </w:p>
    <w:p w14:paraId="0B0D3FA7" w14:textId="50727DAA" w:rsidR="00575616" w:rsidRDefault="00575616" w:rsidP="00575616">
      <w:r>
        <w:rPr>
          <w:rFonts w:hint="eastAsia"/>
        </w:rPr>
        <w:t>F</w:t>
      </w:r>
      <w:r>
        <w:t>ig</w:t>
      </w:r>
      <w:r>
        <w:rPr>
          <w:rFonts w:hint="eastAsia"/>
        </w:rPr>
        <w:t>ure S1-1</w:t>
      </w:r>
      <w:r>
        <w:t xml:space="preserve"> </w:t>
      </w:r>
      <w:r w:rsidR="00B43CE2">
        <w:rPr>
          <w:rFonts w:hint="eastAsia"/>
        </w:rPr>
        <w:t xml:space="preserve">Forest plot for </w:t>
      </w:r>
      <w:r w:rsidR="00CC7B08">
        <w:t>r</w:t>
      </w:r>
      <w:r>
        <w:t>elations</w:t>
      </w:r>
      <w:r w:rsidR="00B43CE2">
        <w:rPr>
          <w:rFonts w:hint="eastAsia"/>
        </w:rPr>
        <w:t>hips</w:t>
      </w:r>
      <w:r>
        <w:t xml:space="preserve"> between air pollutants ((A) AQI, (B) PM</w:t>
      </w:r>
      <w:r>
        <w:rPr>
          <w:vertAlign w:val="subscript"/>
        </w:rPr>
        <w:t>2.5</w:t>
      </w:r>
      <w:r>
        <w:t>, (C) PM</w:t>
      </w:r>
      <w:r>
        <w:rPr>
          <w:vertAlign w:val="subscript"/>
        </w:rPr>
        <w:t>10</w:t>
      </w:r>
      <w:r>
        <w:t>, (D) SO</w:t>
      </w:r>
      <w:r>
        <w:rPr>
          <w:vertAlign w:val="subscript"/>
        </w:rPr>
        <w:t>2</w:t>
      </w:r>
      <w:r>
        <w:t>, (E) NO</w:t>
      </w:r>
      <w:r>
        <w:rPr>
          <w:vertAlign w:val="subscript"/>
        </w:rPr>
        <w:t>2</w:t>
      </w:r>
      <w:r>
        <w:t>, (F) CO, (G) O</w:t>
      </w:r>
      <w:r>
        <w:rPr>
          <w:vertAlign w:val="subscript"/>
        </w:rPr>
        <w:t>3</w:t>
      </w:r>
      <w:r>
        <w:t>) and asthma exacerbations with lag0 exposure</w:t>
      </w:r>
      <w:r w:rsidRPr="00E57A65">
        <w:t xml:space="preserve"> </w:t>
      </w:r>
      <w:r>
        <w:t>in</w:t>
      </w:r>
      <w:r>
        <w:rPr>
          <w:rFonts w:hint="eastAsia"/>
        </w:rPr>
        <w:t xml:space="preserve"> overall and various</w:t>
      </w:r>
      <w:r>
        <w:t xml:space="preserve"> outcomes analyses</w:t>
      </w:r>
    </w:p>
    <w:p w14:paraId="164FAF94" w14:textId="77777777" w:rsidR="00575616" w:rsidRDefault="00575616" w:rsidP="00575616">
      <w:pPr>
        <w:widowControl/>
        <w:jc w:val="left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</w:p>
    <w:p w14:paraId="0A0F864D" w14:textId="77777777" w:rsidR="00575616" w:rsidRDefault="00575616" w:rsidP="00575616">
      <w:pPr>
        <w:widowControl/>
        <w:jc w:val="left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</w:p>
    <w:p w14:paraId="10A00108" w14:textId="77777777" w:rsidR="00575616" w:rsidRDefault="00575616" w:rsidP="00575616">
      <w:pPr>
        <w:widowControl/>
        <w:jc w:val="left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br w:type="page"/>
      </w:r>
    </w:p>
    <w:p w14:paraId="65544734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0702B8">
        <w:rPr>
          <w:rFonts w:hint="eastAsia"/>
          <w:noProof/>
        </w:rPr>
        <w:drawing>
          <wp:inline distT="0" distB="0" distL="0" distR="0" wp14:anchorId="0622700D" wp14:editId="72315C31">
            <wp:extent cx="4460559" cy="3499278"/>
            <wp:effectExtent l="0" t="0" r="0" b="635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765" cy="3510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A)</w:t>
      </w:r>
    </w:p>
    <w:p w14:paraId="6D3C71AD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0702B8">
        <w:rPr>
          <w:rFonts w:hint="eastAsia"/>
          <w:noProof/>
        </w:rPr>
        <w:drawing>
          <wp:inline distT="0" distB="0" distL="0" distR="0" wp14:anchorId="6AAAA9DA" wp14:editId="3042F952">
            <wp:extent cx="4484053" cy="4819842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75" cy="483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B)</w:t>
      </w:r>
    </w:p>
    <w:p w14:paraId="42E1E73E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4144F5">
        <w:rPr>
          <w:rFonts w:hint="eastAsia"/>
          <w:noProof/>
        </w:rPr>
        <w:drawing>
          <wp:inline distT="0" distB="0" distL="0" distR="0" wp14:anchorId="14639290" wp14:editId="4AFA54A3">
            <wp:extent cx="4485093" cy="487172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992" cy="487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C)</w:t>
      </w:r>
    </w:p>
    <w:p w14:paraId="6F7116DA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905DE8">
        <w:rPr>
          <w:rFonts w:hint="eastAsia"/>
          <w:noProof/>
        </w:rPr>
        <w:drawing>
          <wp:inline distT="0" distB="0" distL="0" distR="0" wp14:anchorId="008DBF25" wp14:editId="58EA9E52">
            <wp:extent cx="4496550" cy="5042243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828" cy="5049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D)</w:t>
      </w:r>
    </w:p>
    <w:p w14:paraId="6086A786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AC017D">
        <w:rPr>
          <w:rFonts w:hint="eastAsia"/>
          <w:noProof/>
        </w:rPr>
        <w:drawing>
          <wp:inline distT="0" distB="0" distL="0" distR="0" wp14:anchorId="3BC88C41" wp14:editId="17B95E1A">
            <wp:extent cx="4470520" cy="4744477"/>
            <wp:effectExtent l="0" t="0" r="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652" cy="475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E)</w:t>
      </w:r>
    </w:p>
    <w:p w14:paraId="28D5A31C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280A2E">
        <w:rPr>
          <w:rFonts w:hint="eastAsia"/>
          <w:noProof/>
        </w:rPr>
        <w:drawing>
          <wp:inline distT="0" distB="0" distL="0" distR="0" wp14:anchorId="3D5BBFAC" wp14:editId="03D4F41E">
            <wp:extent cx="4457700" cy="4276301"/>
            <wp:effectExtent l="0" t="0" r="0" b="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800" cy="428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F)</w:t>
      </w:r>
    </w:p>
    <w:p w14:paraId="26DF4470" w14:textId="77777777" w:rsidR="00575616" w:rsidRDefault="00575616" w:rsidP="00575616">
      <w:pPr>
        <w:widowControl/>
        <w:jc w:val="center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r w:rsidRPr="007F28E8">
        <w:rPr>
          <w:rFonts w:hint="eastAsia"/>
          <w:noProof/>
        </w:rPr>
        <w:drawing>
          <wp:inline distT="0" distB="0" distL="0" distR="0" wp14:anchorId="1BA5D314" wp14:editId="439F783D">
            <wp:extent cx="4481020" cy="4976813"/>
            <wp:effectExtent l="0" t="0" r="0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105" cy="4988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HelveticaNeueLTStd-BdC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eastAsia="HelveticaNeueLTStd-BdCn" w:hAnsi="Times New Roman" w:cs="Times New Roman"/>
          <w:kern w:val="0"/>
          <w:sz w:val="24"/>
          <w:szCs w:val="24"/>
        </w:rPr>
        <w:t>G)</w:t>
      </w:r>
    </w:p>
    <w:p w14:paraId="5E51394E" w14:textId="5BB5972C" w:rsidR="00575616" w:rsidRDefault="00575616" w:rsidP="00575616">
      <w:r>
        <w:rPr>
          <w:rFonts w:hint="eastAsia"/>
        </w:rPr>
        <w:t>F</w:t>
      </w:r>
      <w:r>
        <w:t>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1-</w:t>
      </w:r>
      <w:r w:rsidR="00CC7B08">
        <w:t xml:space="preserve">2 </w:t>
      </w:r>
      <w:r w:rsidR="00B43CE2">
        <w:rPr>
          <w:rFonts w:hint="eastAsia"/>
        </w:rPr>
        <w:t xml:space="preserve">Forest plot for </w:t>
      </w:r>
      <w:r w:rsidR="00CC7B08">
        <w:t>r</w:t>
      </w:r>
      <w:r>
        <w:t>elations</w:t>
      </w:r>
      <w:r w:rsidR="00B43CE2">
        <w:rPr>
          <w:rFonts w:hint="eastAsia"/>
        </w:rPr>
        <w:t>hips</w:t>
      </w:r>
      <w:r>
        <w:t xml:space="preserve"> between air pollutants ((A) AQI, (B) PM</w:t>
      </w:r>
      <w:r>
        <w:rPr>
          <w:vertAlign w:val="subscript"/>
        </w:rPr>
        <w:t>2.5</w:t>
      </w:r>
      <w:r>
        <w:t>, (C) PM</w:t>
      </w:r>
      <w:r>
        <w:rPr>
          <w:vertAlign w:val="subscript"/>
        </w:rPr>
        <w:t>10</w:t>
      </w:r>
      <w:r>
        <w:t>, (D) SO</w:t>
      </w:r>
      <w:r>
        <w:rPr>
          <w:vertAlign w:val="subscript"/>
        </w:rPr>
        <w:t>2</w:t>
      </w:r>
      <w:r>
        <w:t>, (E) NO</w:t>
      </w:r>
      <w:r>
        <w:rPr>
          <w:vertAlign w:val="subscript"/>
        </w:rPr>
        <w:t>2</w:t>
      </w:r>
      <w:r>
        <w:t>, (F) CO, (G) O</w:t>
      </w:r>
      <w:r>
        <w:rPr>
          <w:vertAlign w:val="subscript"/>
        </w:rPr>
        <w:t>3</w:t>
      </w:r>
      <w:r>
        <w:t>) and asthma exacerbations with lag1 exposure</w:t>
      </w:r>
      <w:r w:rsidRPr="00E57A65">
        <w:t xml:space="preserve"> </w:t>
      </w:r>
      <w:r>
        <w:t xml:space="preserve">in </w:t>
      </w:r>
      <w:r>
        <w:rPr>
          <w:rFonts w:hint="eastAsia"/>
        </w:rPr>
        <w:t xml:space="preserve">overall and various </w:t>
      </w:r>
      <w:r>
        <w:t>outcomes analyses</w:t>
      </w:r>
    </w:p>
    <w:p w14:paraId="6D103D26" w14:textId="77777777" w:rsidR="00575616" w:rsidRDefault="00575616" w:rsidP="00575616">
      <w:pPr>
        <w:widowControl/>
        <w:jc w:val="left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</w:p>
    <w:p w14:paraId="2306D683" w14:textId="77777777" w:rsidR="00575616" w:rsidRDefault="00575616" w:rsidP="00575616">
      <w:pPr>
        <w:widowControl/>
        <w:jc w:val="left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5860353B" w14:textId="77777777" w:rsidR="00AB1057" w:rsidRPr="00575616" w:rsidRDefault="00AB1057" w:rsidP="00575616">
      <w:pPr>
        <w:widowControl/>
        <w:jc w:val="left"/>
        <w:rPr>
          <w:rFonts w:ascii="Times New Roman" w:eastAsia="HelveticaNeueLTStd-BdCn" w:hAnsi="Times New Roman" w:cs="Times New Roman"/>
          <w:kern w:val="0"/>
          <w:sz w:val="24"/>
          <w:szCs w:val="24"/>
        </w:rPr>
      </w:pPr>
    </w:p>
    <w:sectPr w:rsidR="00AB1057" w:rsidRPr="00575616" w:rsidSect="00AB10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HelveticaNeueLTStd-BdCn">
    <w:altName w:val="微软雅黑"/>
    <w:charset w:val="86"/>
    <w:family w:val="swiss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616"/>
    <w:rsid w:val="00575616"/>
    <w:rsid w:val="00AB1057"/>
    <w:rsid w:val="00B43CE2"/>
    <w:rsid w:val="00CC7B08"/>
    <w:rsid w:val="00F9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7A2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61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561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7561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61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561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7561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75</Words>
  <Characters>432</Characters>
  <Application>Microsoft Macintosh Word</Application>
  <DocSecurity>0</DocSecurity>
  <Lines>3</Lines>
  <Paragraphs>1</Paragraphs>
  <ScaleCrop>false</ScaleCrop>
  <Company>北京大学第一医院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康 贺</dc:creator>
  <cp:keywords/>
  <dc:description/>
  <cp:lastModifiedBy>鹏康 贺</cp:lastModifiedBy>
  <cp:revision>3</cp:revision>
  <dcterms:created xsi:type="dcterms:W3CDTF">2021-02-04T03:28:00Z</dcterms:created>
  <dcterms:modified xsi:type="dcterms:W3CDTF">2021-02-04T03:28:00Z</dcterms:modified>
</cp:coreProperties>
</file>